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25278" w14:textId="5FEFEAD8" w:rsidR="00B01C0D" w:rsidRPr="00653787" w:rsidRDefault="0010453F" w:rsidP="0010453F">
      <w:pPr>
        <w:spacing w:line="360" w:lineRule="auto"/>
        <w:rPr>
          <w:rFonts w:ascii="Times New Roman" w:hAnsi="Times New Roman" w:cs="Times New Roman"/>
          <w:b/>
          <w:bCs/>
          <w:i/>
          <w:iCs/>
        </w:rPr>
      </w:pPr>
      <w:bookmarkStart w:id="0" w:name="_Hlk215479554"/>
      <w:r w:rsidRPr="0010453F">
        <w:rPr>
          <w:rFonts w:ascii="Times New Roman" w:hAnsi="Times New Roman" w:cs="Times New Roman"/>
          <w:b/>
          <w:bCs/>
        </w:rPr>
        <w:t>Supporting Information, Table 1</w:t>
      </w:r>
      <w:r w:rsidR="00B01C0D" w:rsidRPr="00653787">
        <w:rPr>
          <w:rFonts w:ascii="Times New Roman" w:hAnsi="Times New Roman" w:cs="Times New Roman"/>
          <w:b/>
          <w:bCs/>
        </w:rPr>
        <w:t xml:space="preserve"> - Overall VAS program costs by activity type, health district, urban/rural settings and distribution approach (FCFA)</w:t>
      </w:r>
    </w:p>
    <w:tbl>
      <w:tblPr>
        <w:tblW w:w="16019" w:type="dxa"/>
        <w:tblInd w:w="-1003" w:type="dxa"/>
        <w:tblLook w:val="04A0" w:firstRow="1" w:lastRow="0" w:firstColumn="1" w:lastColumn="0" w:noHBand="0" w:noVBand="1"/>
      </w:tblPr>
      <w:tblGrid>
        <w:gridCol w:w="1861"/>
        <w:gridCol w:w="1400"/>
        <w:gridCol w:w="1134"/>
        <w:gridCol w:w="1276"/>
        <w:gridCol w:w="1276"/>
        <w:gridCol w:w="992"/>
        <w:gridCol w:w="1134"/>
        <w:gridCol w:w="1276"/>
        <w:gridCol w:w="1134"/>
        <w:gridCol w:w="992"/>
        <w:gridCol w:w="1276"/>
        <w:gridCol w:w="1134"/>
        <w:gridCol w:w="1134"/>
      </w:tblGrid>
      <w:tr w:rsidR="00B01C0D" w:rsidRPr="00653787" w14:paraId="10287BC2" w14:textId="77777777" w:rsidTr="00EE4FBC">
        <w:trPr>
          <w:trHeight w:val="300"/>
        </w:trPr>
        <w:tc>
          <w:tcPr>
            <w:tcW w:w="1861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5DF2AF51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gramStart"/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ost Categories</w:t>
            </w:r>
            <w:proofErr w:type="gramEnd"/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 and Components</w:t>
            </w:r>
          </w:p>
        </w:tc>
        <w:tc>
          <w:tcPr>
            <w:tcW w:w="7212" w:type="dxa"/>
            <w:gridSpan w:val="6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23C9B94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Ferkéssedougou</w:t>
            </w:r>
            <w:proofErr w:type="spellEnd"/>
          </w:p>
        </w:tc>
        <w:tc>
          <w:tcPr>
            <w:tcW w:w="6946" w:type="dxa"/>
            <w:gridSpan w:val="6"/>
            <w:tcBorders>
              <w:top w:val="single" w:sz="4" w:space="0" w:color="auto"/>
            </w:tcBorders>
            <w:vAlign w:val="center"/>
            <w:hideMark/>
          </w:tcPr>
          <w:p w14:paraId="2A295ED9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Niakaramadougou</w:t>
            </w:r>
            <w:proofErr w:type="spellEnd"/>
          </w:p>
        </w:tc>
      </w:tr>
      <w:tr w:rsidR="00B01C0D" w:rsidRPr="00653787" w14:paraId="78E30B10" w14:textId="77777777" w:rsidTr="00EE4FBC">
        <w:trPr>
          <w:trHeight w:val="300"/>
        </w:trPr>
        <w:tc>
          <w:tcPr>
            <w:tcW w:w="18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07B8B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1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5307AF0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FE8EAFB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Urban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158B75F4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3544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2238D228" w14:textId="77777777" w:rsidR="00B01C0D" w:rsidRPr="00653787" w:rsidRDefault="00B01C0D" w:rsidP="00EE4F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Urban</w:t>
            </w:r>
          </w:p>
        </w:tc>
      </w:tr>
      <w:tr w:rsidR="00B01C0D" w:rsidRPr="00653787" w14:paraId="4EE762FF" w14:textId="77777777" w:rsidTr="00EE4FBC">
        <w:trPr>
          <w:trHeight w:val="470"/>
        </w:trPr>
        <w:tc>
          <w:tcPr>
            <w:tcW w:w="1861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7068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8E1088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Catch-up </w:t>
            </w:r>
          </w:p>
          <w:p w14:paraId="6C11904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Jul 20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85D8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9531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Advanc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44AE9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Catch-up </w:t>
            </w:r>
          </w:p>
          <w:p w14:paraId="4FEA6A3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Jul 202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8882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8D374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Advanc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8DC4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Catch-up </w:t>
            </w:r>
          </w:p>
          <w:p w14:paraId="14ACE7F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Jul 20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4AD58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atch-up</w:t>
            </w:r>
          </w:p>
          <w:p w14:paraId="79ED7E3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Dec 202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10FC3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Fix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A7E4C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 xml:space="preserve">Catch-up </w:t>
            </w:r>
          </w:p>
          <w:p w14:paraId="30FF8AB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Jul 20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7A719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Catchup</w:t>
            </w:r>
          </w:p>
          <w:p w14:paraId="326399A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Dec 20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A443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Fixed</w:t>
            </w:r>
          </w:p>
        </w:tc>
      </w:tr>
      <w:tr w:rsidR="00B01C0D" w:rsidRPr="00653787" w14:paraId="5F48875D" w14:textId="77777777" w:rsidTr="00EE4FBC">
        <w:trPr>
          <w:trHeight w:val="290"/>
        </w:trPr>
        <w:tc>
          <w:tcPr>
            <w:tcW w:w="1861" w:type="dxa"/>
            <w:tcBorders>
              <w:top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CD9DE4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rocuremen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F1B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44,0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FB0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3,37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DA3DF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21,08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91C2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38,6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E18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8,6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7C046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61,5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2BB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72,7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3600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69,1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57928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48,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48C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52,9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D6D7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85,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4F5DDF3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67,921</w:t>
            </w:r>
          </w:p>
        </w:tc>
      </w:tr>
      <w:tr w:rsidR="00B01C0D" w:rsidRPr="00653787" w14:paraId="10EF6E34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7DD179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A153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3F1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1A3A3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806D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CB5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0841D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1CE0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90FD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40D71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935A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AF68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310DE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86</w:t>
            </w:r>
          </w:p>
        </w:tc>
      </w:tr>
      <w:tr w:rsidR="00B01C0D" w:rsidRPr="00653787" w14:paraId="545A7801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636A1A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A3D8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,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A5A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,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AB05A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7,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4DFE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,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E9D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D0F04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4,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E3E8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,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1115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0,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920F3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8,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931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6,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9DB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,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57C15B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,966</w:t>
            </w:r>
          </w:p>
        </w:tc>
      </w:tr>
      <w:tr w:rsidR="00B01C0D" w:rsidRPr="00653787" w14:paraId="187C7F9B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BAACBC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1712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,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DC7B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,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44AC3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,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0E02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,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3138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41DF9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,9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B75C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7,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350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4,8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6CDAA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,7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56C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,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A74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,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031259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,393</w:t>
            </w:r>
          </w:p>
        </w:tc>
      </w:tr>
      <w:tr w:rsidR="00B01C0D" w:rsidRPr="00653787" w14:paraId="1AC451DA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381E0B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589C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3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4566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4D3EB4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,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340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5ADB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56AE9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7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4673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78D3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,2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E0EBE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682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6E10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443DEB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274</w:t>
            </w:r>
          </w:p>
        </w:tc>
      </w:tr>
      <w:tr w:rsidR="00B01C0D" w:rsidRPr="00653787" w14:paraId="5C80F5F1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84C839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Distribu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1D1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964,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36BF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75,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F12CA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,808,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172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669,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D90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21,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9FF12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,254,6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32D5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911,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E9FE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817,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1E9E14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30,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316C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616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10A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53,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10FB2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25,403</w:t>
            </w:r>
          </w:p>
        </w:tc>
      </w:tr>
      <w:tr w:rsidR="00B01C0D" w:rsidRPr="00653787" w14:paraId="65011958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67FD69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7D5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1E1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A8332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,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EB21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DC5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DD45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,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AB7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7FD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33613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5CD2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3E4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D2D7C2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942</w:t>
            </w:r>
          </w:p>
        </w:tc>
      </w:tr>
      <w:tr w:rsidR="00B01C0D" w:rsidRPr="00653787" w14:paraId="6558AD3D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3626BF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96F2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5,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A68D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,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83C32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8,5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EBC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,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32B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9,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46CAD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1,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02F3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,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F32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6,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FDF22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,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F456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5,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DFE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,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67B5AD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0,460</w:t>
            </w:r>
          </w:p>
        </w:tc>
      </w:tr>
      <w:tr w:rsidR="00B01C0D" w:rsidRPr="00653787" w14:paraId="327E363C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FAF3C6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6BB0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,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131E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383BC7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,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E36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,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5C1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22428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9,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32E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,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CADC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,4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F4063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FC3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AE02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B9732A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-</w:t>
            </w:r>
          </w:p>
        </w:tc>
      </w:tr>
      <w:tr w:rsidR="00B01C0D" w:rsidRPr="00653787" w14:paraId="24E7AE13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F37D48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Train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F2B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02,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71B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6,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96D47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9,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BD6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40,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C395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9,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2184E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83,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06E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64,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7D75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3,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AC05C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51,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BA5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1,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9A34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49,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E972D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03,032</w:t>
            </w:r>
          </w:p>
        </w:tc>
      </w:tr>
      <w:tr w:rsidR="00B01C0D" w:rsidRPr="00653787" w14:paraId="33455AEC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0DCE11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740B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B4EF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C1AF2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8447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6EA3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23EBD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A6E5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E3E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11B70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C549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9BD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A94EE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9</w:t>
            </w:r>
          </w:p>
        </w:tc>
      </w:tr>
      <w:tr w:rsidR="00B01C0D" w:rsidRPr="00653787" w14:paraId="4D1878ED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6BDE981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9E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90E6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3A534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,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94D5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E33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70877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9068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CC1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3DDCF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482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2BD4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4243BD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65</w:t>
            </w:r>
          </w:p>
        </w:tc>
      </w:tr>
      <w:tr w:rsidR="00B01C0D" w:rsidRPr="00653787" w14:paraId="757EF0B0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E4036D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329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,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54AA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,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3CEDC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,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160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,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9EF6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33085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,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46A2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,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E1D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,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FC684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,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9DCC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,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04A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,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4DB209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9,529</w:t>
            </w:r>
          </w:p>
        </w:tc>
      </w:tr>
      <w:tr w:rsidR="00B01C0D" w:rsidRPr="00653787" w14:paraId="0151EA39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E47EFC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448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,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53E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3541A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70F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,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FAB7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32FE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ED6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,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54F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A82CCC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308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77A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4800C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</w:t>
            </w:r>
          </w:p>
        </w:tc>
      </w:tr>
      <w:tr w:rsidR="00B01C0D" w:rsidRPr="00653787" w14:paraId="0E41A910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9334B8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ocial mobilizatio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A508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849,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066F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88,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0B11B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65,0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2FE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89,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D6D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61,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7F5CD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4,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557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80,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1E5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97,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FF589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72,7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6EED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31,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5F20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42,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C93697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54,424</w:t>
            </w:r>
          </w:p>
        </w:tc>
      </w:tr>
      <w:tr w:rsidR="00B01C0D" w:rsidRPr="00653787" w14:paraId="608F90C5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FF9273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EBC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9B9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02C9B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7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23D1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592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3B076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C28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B9E7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BAB2AE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89F9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EC03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8FDFF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1</w:t>
            </w:r>
          </w:p>
        </w:tc>
      </w:tr>
      <w:tr w:rsidR="00B01C0D" w:rsidRPr="00653787" w14:paraId="5E032FCD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B1BC70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723F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,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068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456BE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BCC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,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320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D4444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C31A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,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8E58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,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2A1F3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,5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838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,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DD5B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,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10D806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770</w:t>
            </w:r>
          </w:p>
        </w:tc>
      </w:tr>
      <w:tr w:rsidR="00B01C0D" w:rsidRPr="00653787" w14:paraId="387C57E6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4DC382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22B9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,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01AA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,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9EA37E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6,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7EB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,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135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,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F3AB4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,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FA4F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0,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8FC5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,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A550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1,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2900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7,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BBAF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,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20D44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,108</w:t>
            </w:r>
          </w:p>
        </w:tc>
      </w:tr>
      <w:tr w:rsidR="00B01C0D" w:rsidRPr="00653787" w14:paraId="733AAD09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44EBF2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712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D3DD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A9E05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E3F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691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9CAD2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AF2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8452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11EF3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2E91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52EF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666724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3</w:t>
            </w:r>
          </w:p>
        </w:tc>
      </w:tr>
      <w:tr w:rsidR="00B01C0D" w:rsidRPr="00653787" w14:paraId="5D6BB49F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0D28A8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lann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D8E9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4,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533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68,7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8BB58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88,8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0BCE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9,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B221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47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F6923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31,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4DA2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07,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88E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59,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2D8FA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62,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D116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73,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1491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08,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01D41A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10,462</w:t>
            </w:r>
          </w:p>
        </w:tc>
      </w:tr>
      <w:tr w:rsidR="00B01C0D" w:rsidRPr="00653787" w14:paraId="33FFFBE4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FD30A0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1D1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B4F8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36978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0EE5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44B9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F4740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36B9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4155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828F9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01B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DF1B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3FE0B3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77</w:t>
            </w:r>
          </w:p>
        </w:tc>
      </w:tr>
      <w:tr w:rsidR="00B01C0D" w:rsidRPr="00653787" w14:paraId="041E8511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6F304B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9E9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DC02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409CB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D89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EBB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7C145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60CC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5E63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1DD2B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90D7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78D5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F6120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676</w:t>
            </w:r>
          </w:p>
        </w:tc>
      </w:tr>
      <w:tr w:rsidR="00B01C0D" w:rsidRPr="00653787" w14:paraId="4FE08737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E38D95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B4DA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0,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E757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,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0DAE8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,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19F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,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AC5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,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4A7C1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,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8328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,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78EF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,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4050B8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,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7F37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,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EEC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,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6EE8A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,245</w:t>
            </w:r>
          </w:p>
        </w:tc>
      </w:tr>
      <w:tr w:rsidR="00B01C0D" w:rsidRPr="00653787" w14:paraId="08712B6E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B0316D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2AB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5968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BF11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DB0F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BB06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DA443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5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8D19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851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14DCB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4EB2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A66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63098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064</w:t>
            </w:r>
          </w:p>
        </w:tc>
      </w:tr>
      <w:tr w:rsidR="00B01C0D" w:rsidRPr="00653787" w14:paraId="09EC90C4" w14:textId="77777777" w:rsidTr="00EE4FBC">
        <w:trPr>
          <w:trHeight w:val="30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89BD4F4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upervision &amp; Monitorin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5851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95,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4F6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219,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C1E54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20,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6832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413,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5FD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173,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A635E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38,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FD9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72,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AB8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908,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43F33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519,7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866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89,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2BA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616,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90E700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354,208</w:t>
            </w:r>
          </w:p>
        </w:tc>
      </w:tr>
      <w:tr w:rsidR="00B01C0D" w:rsidRPr="00653787" w14:paraId="2A577CEC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7A68F9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ministrativ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9F40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3C4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,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1D6A0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98BC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30C3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29183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,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2B53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0AE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,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90EB9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,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A22B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2CF2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BD1CAA2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070</w:t>
            </w:r>
          </w:p>
        </w:tc>
      </w:tr>
      <w:tr w:rsidR="00B01C0D" w:rsidRPr="00653787" w14:paraId="4D1435D7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603BED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ie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FD4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,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BF173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9A70D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,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AEF1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,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398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,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87D20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,7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206A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,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6FF7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,6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C53C31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,7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F0B3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,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0A2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,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64A57B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,505</w:t>
            </w:r>
          </w:p>
        </w:tc>
      </w:tr>
      <w:tr w:rsidR="00B01C0D" w:rsidRPr="00653787" w14:paraId="7796E5DF" w14:textId="77777777" w:rsidTr="00EE4FBC">
        <w:trPr>
          <w:trHeight w:val="290"/>
        </w:trPr>
        <w:tc>
          <w:tcPr>
            <w:tcW w:w="1861" w:type="dxa"/>
            <w:tcBorders>
              <w:top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624695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onn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94ED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,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016E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0,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2C38D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0,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9475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3,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2375B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0,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72524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0,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B852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,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FD95A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8,6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201FD4E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,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683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,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EA9E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3,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D38D02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3,414</w:t>
            </w:r>
          </w:p>
        </w:tc>
      </w:tr>
      <w:tr w:rsidR="00B01C0D" w:rsidRPr="00F442F0" w14:paraId="0AAAED1F" w14:textId="77777777" w:rsidTr="00EE4FBC">
        <w:trPr>
          <w:trHeight w:val="300"/>
        </w:trPr>
        <w:tc>
          <w:tcPr>
            <w:tcW w:w="1861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FD9D8F" w14:textId="77777777" w:rsidR="00B01C0D" w:rsidRPr="00653787" w:rsidRDefault="00B01C0D" w:rsidP="00EE4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port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927967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,9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48210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282E1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,2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7CD756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,9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5DD3C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,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9396AC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9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1082299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,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240074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,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3236CF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,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6D9248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,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91A5C0" w14:textId="77777777" w:rsidR="00B01C0D" w:rsidRPr="00653787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9,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</w:tcBorders>
            <w:noWrap/>
            <w:vAlign w:val="bottom"/>
            <w:hideMark/>
          </w:tcPr>
          <w:p w14:paraId="3590AF89" w14:textId="77777777" w:rsidR="00B01C0D" w:rsidRPr="00F442F0" w:rsidRDefault="00B01C0D" w:rsidP="00EE4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3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,218</w:t>
            </w:r>
          </w:p>
        </w:tc>
      </w:tr>
    </w:tbl>
    <w:p w14:paraId="5A576346" w14:textId="77777777" w:rsidR="00B01C0D" w:rsidRPr="00CA792A" w:rsidRDefault="00B01C0D" w:rsidP="00B01C0D">
      <w:pPr>
        <w:spacing w:line="480" w:lineRule="auto"/>
        <w:rPr>
          <w:rFonts w:ascii="Times New Roman" w:hAnsi="Times New Roman" w:cs="Times New Roman"/>
        </w:rPr>
      </w:pPr>
    </w:p>
    <w:p w14:paraId="50B465DB" w14:textId="77777777" w:rsidR="000F3F74" w:rsidRDefault="000F3F74"/>
    <w:sectPr w:rsidR="000F3F74" w:rsidSect="00B01C0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C0D"/>
    <w:rsid w:val="000F3F74"/>
    <w:rsid w:val="0010453F"/>
    <w:rsid w:val="00176FC6"/>
    <w:rsid w:val="003E781E"/>
    <w:rsid w:val="00706680"/>
    <w:rsid w:val="00AA6ACA"/>
    <w:rsid w:val="00B01C0D"/>
    <w:rsid w:val="00D73176"/>
    <w:rsid w:val="00E95744"/>
    <w:rsid w:val="00F30D92"/>
    <w:rsid w:val="00F52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1605"/>
  <w15:chartTrackingRefBased/>
  <w15:docId w15:val="{51EED851-8166-4FA0-B1A2-4274E0E4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0D"/>
    <w:pPr>
      <w:spacing w:line="278" w:lineRule="auto"/>
    </w:pPr>
    <w:rPr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C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C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C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C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C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fr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C0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fr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C0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fr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C0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fr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C0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B0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C0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B01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C0D"/>
    <w:pPr>
      <w:spacing w:before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fr-CA"/>
    </w:rPr>
  </w:style>
  <w:style w:type="character" w:customStyle="1" w:styleId="QuoteChar">
    <w:name w:val="Quote Char"/>
    <w:basedOn w:val="DefaultParagraphFont"/>
    <w:link w:val="Quote"/>
    <w:uiPriority w:val="29"/>
    <w:rsid w:val="00B01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C0D"/>
    <w:pPr>
      <w:spacing w:line="259" w:lineRule="auto"/>
      <w:ind w:left="720"/>
      <w:contextualSpacing/>
    </w:pPr>
    <w:rPr>
      <w:kern w:val="0"/>
      <w:sz w:val="22"/>
      <w:szCs w:val="22"/>
      <w:lang w:val="fr-CA"/>
    </w:rPr>
  </w:style>
  <w:style w:type="character" w:styleId="IntenseEmphasis">
    <w:name w:val="Intense Emphasis"/>
    <w:basedOn w:val="DefaultParagraphFont"/>
    <w:uiPriority w:val="21"/>
    <w:qFormat/>
    <w:rsid w:val="00B01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:lang w:val="fr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C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01C0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624</Characters>
  <Application>Microsoft Office Word</Application>
  <DocSecurity>0</DocSecurity>
  <Lines>409</Lines>
  <Paragraphs>4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ker</dc:creator>
  <cp:keywords/>
  <dc:description/>
  <cp:lastModifiedBy>Melissa Baker</cp:lastModifiedBy>
  <cp:revision>2</cp:revision>
  <dcterms:created xsi:type="dcterms:W3CDTF">2025-12-04T05:51:00Z</dcterms:created>
  <dcterms:modified xsi:type="dcterms:W3CDTF">2025-12-04T05:51:00Z</dcterms:modified>
</cp:coreProperties>
</file>